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2F194" w14:textId="77777777" w:rsidR="009F3FC7" w:rsidRDefault="009F3FC7">
      <w:pPr>
        <w:tabs>
          <w:tab w:val="right" w:pos="3686"/>
        </w:tabs>
        <w:spacing w:line="480" w:lineRule="auto"/>
        <w:jc w:val="center"/>
        <w:rPr>
          <w:rFonts w:ascii="Arial" w:hAnsi="Arial" w:cs="Arial"/>
          <w:b/>
          <w:lang w:val="en-US"/>
        </w:rPr>
      </w:pPr>
      <w:bookmarkStart w:id="0" w:name="bookmark=id.1fob9te" w:colFirst="0" w:colLast="0"/>
      <w:bookmarkStart w:id="1" w:name="bookmark=id.3znysh7" w:colFirst="0" w:colLast="0"/>
      <w:bookmarkStart w:id="2" w:name="OLE_LINK5"/>
      <w:bookmarkEnd w:id="0"/>
      <w:bookmarkEnd w:id="1"/>
    </w:p>
    <w:p w14:paraId="1EAAA40B" w14:textId="0BC41A33" w:rsidR="009F3FC7" w:rsidRPr="004727E3" w:rsidRDefault="0042159E">
      <w:pPr>
        <w:spacing w:line="480" w:lineRule="auto"/>
        <w:ind w:left="1134" w:hanging="283"/>
        <w:jc w:val="center"/>
        <w:rPr>
          <w:rFonts w:ascii="Arial" w:hAnsi="Arial" w:cs="Arial"/>
          <w:b/>
          <w:bCs/>
          <w:sz w:val="28"/>
          <w:szCs w:val="28"/>
        </w:rPr>
      </w:pPr>
      <w:proofErr w:type="spellStart"/>
      <w:r w:rsidRPr="004727E3">
        <w:rPr>
          <w:rFonts w:ascii="Arial" w:hAnsi="Arial" w:cs="Arial"/>
          <w:b/>
          <w:bCs/>
          <w:sz w:val="28"/>
          <w:szCs w:val="28"/>
        </w:rPr>
        <w:t>Supplementary</w:t>
      </w:r>
      <w:proofErr w:type="spellEnd"/>
      <w:r w:rsidRPr="004727E3">
        <w:rPr>
          <w:rFonts w:ascii="Arial" w:hAnsi="Arial" w:cs="Arial"/>
          <w:b/>
          <w:bCs/>
          <w:sz w:val="28"/>
          <w:szCs w:val="28"/>
        </w:rPr>
        <w:t xml:space="preserve"> File</w:t>
      </w:r>
      <w:r w:rsidR="00C72C74" w:rsidRPr="004727E3">
        <w:rPr>
          <w:rFonts w:ascii="Arial" w:hAnsi="Arial" w:cs="Arial"/>
          <w:b/>
          <w:bCs/>
          <w:sz w:val="28"/>
          <w:szCs w:val="28"/>
        </w:rPr>
        <w:t xml:space="preserve"> 2</w:t>
      </w:r>
      <w:r w:rsidR="00E42DD5" w:rsidRPr="004727E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1363F558" w14:textId="77777777" w:rsidR="009F3FC7" w:rsidRPr="004727E3" w:rsidRDefault="009F3FC7">
      <w:pPr>
        <w:tabs>
          <w:tab w:val="right" w:pos="3686"/>
        </w:tabs>
        <w:spacing w:line="480" w:lineRule="auto"/>
        <w:jc w:val="center"/>
        <w:rPr>
          <w:rFonts w:ascii="Arial" w:hAnsi="Arial" w:cs="Arial"/>
          <w:b/>
        </w:rPr>
      </w:pPr>
    </w:p>
    <w:p w14:paraId="7CC7DF0C" w14:textId="77777777" w:rsidR="009F3FC7" w:rsidRPr="004727E3" w:rsidRDefault="009F3FC7">
      <w:pPr>
        <w:tabs>
          <w:tab w:val="right" w:pos="3686"/>
        </w:tabs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</w:p>
    <w:bookmarkEnd w:id="2"/>
    <w:p w14:paraId="2E58EC42" w14:textId="77777777" w:rsidR="009F3FC7" w:rsidRDefault="009F3FC7">
      <w:pPr>
        <w:spacing w:line="480" w:lineRule="auto"/>
        <w:ind w:left="1134" w:hanging="283"/>
        <w:jc w:val="center"/>
      </w:pPr>
    </w:p>
    <w:p w14:paraId="246C764C" w14:textId="77777777" w:rsidR="009F3FC7" w:rsidRDefault="009F3FC7">
      <w:pPr>
        <w:spacing w:line="480" w:lineRule="auto"/>
        <w:ind w:left="1134" w:hanging="283"/>
      </w:pPr>
    </w:p>
    <w:p w14:paraId="7002FEAC" w14:textId="77777777" w:rsidR="009F3FC7" w:rsidRDefault="009F3FC7">
      <w:pPr>
        <w:spacing w:line="480" w:lineRule="auto"/>
        <w:ind w:left="1134" w:hanging="283"/>
        <w:jc w:val="center"/>
      </w:pPr>
    </w:p>
    <w:p w14:paraId="3DF10E1C" w14:textId="77777777" w:rsidR="009F3FC7" w:rsidRDefault="009F3FC7">
      <w:pPr>
        <w:spacing w:line="480" w:lineRule="auto"/>
        <w:ind w:left="1134" w:hanging="283"/>
        <w:jc w:val="center"/>
      </w:pPr>
    </w:p>
    <w:sdt>
      <w:sdtPr>
        <w:id w:val="1188410195"/>
        <w:docPartObj>
          <w:docPartGallery w:val="AutoText"/>
        </w:docPartObj>
      </w:sdtPr>
      <w:sdtEndPr>
        <w:rPr>
          <w:rFonts w:ascii="Arial" w:hAnsi="Arial" w:cs="Arial"/>
          <w:lang w:val="en-US"/>
        </w:rPr>
      </w:sdtEndPr>
      <w:sdtContent>
        <w:p w14:paraId="63B72B26" w14:textId="77777777" w:rsidR="009F3FC7" w:rsidRDefault="009F3FC7">
          <w:pPr>
            <w:spacing w:line="480" w:lineRule="auto"/>
            <w:ind w:left="1134" w:hanging="283"/>
            <w:jc w:val="center"/>
          </w:pPr>
        </w:p>
        <w:p w14:paraId="04FF4EFD" w14:textId="77777777" w:rsidR="009F3FC7" w:rsidRDefault="0042159E">
          <w:pPr>
            <w:spacing w:after="160" w:line="259" w:lineRule="auto"/>
          </w:pPr>
          <w:r>
            <w:br w:type="page"/>
          </w:r>
        </w:p>
        <w:p w14:paraId="5185EEE4" w14:textId="77777777" w:rsidR="009F3FC7" w:rsidRDefault="0042159E">
          <w:pPr>
            <w:spacing w:line="480" w:lineRule="auto"/>
            <w:ind w:left="142" w:hanging="283"/>
            <w:jc w:val="center"/>
            <w:rPr>
              <w:rFonts w:ascii="Arial" w:hAnsi="Arial" w:cs="Arial"/>
              <w:lang w:val="en-US"/>
            </w:rPr>
          </w:pPr>
          <w:r>
            <w:rPr>
              <w:rFonts w:ascii="Arial" w:hAnsi="Arial" w:cs="Arial"/>
              <w:lang w:val="en-US"/>
            </w:rPr>
            <w:lastRenderedPageBreak/>
            <w:t>Table S1 – Analyses of the coronavirus infection severity and proinflammatory cytokine release for Chi square Kruskal-Wallis with Tukey's multiple comparison test.</w:t>
          </w:r>
        </w:p>
        <w:tbl>
          <w:tblPr>
            <w:tblW w:w="8581" w:type="dxa"/>
            <w:jc w:val="center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  <w:tblGrid>
            <w:gridCol w:w="4321"/>
            <w:gridCol w:w="1247"/>
            <w:gridCol w:w="36"/>
            <w:gridCol w:w="1984"/>
            <w:gridCol w:w="993"/>
          </w:tblGrid>
          <w:tr w:rsidR="009F3FC7" w14:paraId="4D6D4D45" w14:textId="77777777">
            <w:trPr>
              <w:trHeight w:val="300"/>
              <w:jc w:val="center"/>
            </w:trPr>
            <w:tc>
              <w:tcPr>
                <w:tcW w:w="432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000000" w:fill="BFBFBF"/>
                <w:noWrap/>
                <w:vAlign w:val="bottom"/>
              </w:tcPr>
              <w:p w14:paraId="1A2A7666" w14:textId="77777777" w:rsidR="009F3FC7" w:rsidRDefault="0042159E">
                <w:pPr>
                  <w:rPr>
                    <w:rFonts w:ascii="Arial" w:hAnsi="Arial" w:cs="Arial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lang w:eastAsia="pt-BR"/>
                  </w:rPr>
                  <w:t xml:space="preserve"># </w:t>
                </w:r>
              </w:p>
            </w:tc>
            <w:tc>
              <w:tcPr>
                <w:tcW w:w="124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BFBFBF"/>
                <w:noWrap/>
                <w:vAlign w:val="bottom"/>
              </w:tcPr>
              <w:p w14:paraId="6A0CEB2A" w14:textId="77777777" w:rsidR="009F3FC7" w:rsidRDefault="0042159E">
                <w:pPr>
                  <w:jc w:val="center"/>
                  <w:rPr>
                    <w:rFonts w:ascii="Arial" w:hAnsi="Arial" w:cs="Arial"/>
                    <w:color w:val="000000"/>
                    <w:lang w:eastAsia="pt-BR"/>
                  </w:rPr>
                </w:pPr>
                <w:proofErr w:type="spellStart"/>
                <w:r>
                  <w:rPr>
                    <w:rFonts w:ascii="Arial" w:hAnsi="Arial" w:cs="Arial"/>
                    <w:color w:val="000000"/>
                    <w:lang w:eastAsia="pt-BR"/>
                  </w:rPr>
                  <w:t>Mdif</w:t>
                </w:r>
                <w:proofErr w:type="spellEnd"/>
              </w:p>
            </w:tc>
            <w:tc>
              <w:tcPr>
                <w:tcW w:w="2020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BFBFBF"/>
                <w:noWrap/>
                <w:vAlign w:val="bottom"/>
              </w:tcPr>
              <w:p w14:paraId="0CA6885F" w14:textId="77777777" w:rsidR="009F3FC7" w:rsidRDefault="0042159E">
                <w:pPr>
                  <w:jc w:val="center"/>
                  <w:rPr>
                    <w:rFonts w:ascii="Arial" w:hAnsi="Arial" w:cs="Arial"/>
                    <w:color w:val="000000"/>
                    <w:lang w:val="en-US" w:eastAsia="pt-BR"/>
                  </w:rPr>
                </w:pPr>
                <w:r>
                  <w:rPr>
                    <w:rFonts w:ascii="Arial" w:hAnsi="Arial" w:cs="Arial"/>
                    <w:color w:val="000000"/>
                    <w:lang w:eastAsia="pt-BR"/>
                  </w:rPr>
                  <w:t xml:space="preserve">Lower X </w:t>
                </w:r>
                <w:proofErr w:type="spellStart"/>
                <w:r>
                  <w:rPr>
                    <w:rFonts w:ascii="Arial" w:hAnsi="Arial" w:cs="Arial"/>
                    <w:color w:val="000000"/>
                    <w:lang w:eastAsia="pt-BR"/>
                  </w:rPr>
                  <w:t>upper</w:t>
                </w:r>
                <w:proofErr w:type="spellEnd"/>
              </w:p>
            </w:tc>
            <w:tc>
              <w:tcPr>
                <w:tcW w:w="99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000000" w:fill="BFBFBF"/>
                <w:noWrap/>
                <w:vAlign w:val="bottom"/>
              </w:tcPr>
              <w:p w14:paraId="6BCA5D61" w14:textId="77777777" w:rsidR="009F3FC7" w:rsidRDefault="0042159E">
                <w:pPr>
                  <w:jc w:val="center"/>
                  <w:rPr>
                    <w:rFonts w:ascii="Arial" w:hAnsi="Arial" w:cs="Arial"/>
                    <w:color w:val="000000"/>
                    <w:lang w:val="en-US" w:eastAsia="pt-BR"/>
                  </w:rPr>
                </w:pPr>
                <w:r>
                  <w:rPr>
                    <w:rFonts w:ascii="Arial" w:hAnsi="Arial" w:cs="Arial"/>
                    <w:color w:val="000000"/>
                    <w:lang w:val="en-US" w:eastAsia="pt-BR"/>
                  </w:rPr>
                  <w:t>p</w:t>
                </w:r>
              </w:p>
            </w:tc>
          </w:tr>
          <w:tr w:rsidR="009F3FC7" w14:paraId="54DC2A24" w14:textId="77777777">
            <w:trPr>
              <w:trHeight w:val="300"/>
              <w:jc w:val="center"/>
            </w:trPr>
            <w:tc>
              <w:tcPr>
                <w:tcW w:w="8581" w:type="dxa"/>
                <w:gridSpan w:val="5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753A33A5" w14:textId="77777777" w:rsidR="009F3FC7" w:rsidRDefault="0042159E">
                <w:pPr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lang w:val="en-US" w:eastAsia="pt-BR"/>
                  </w:rPr>
                  <w:t xml:space="preserve">Interferon </w:t>
                </w:r>
                <w:proofErr w:type="spellStart"/>
                <w:r>
                  <w:rPr>
                    <w:rFonts w:ascii="Arial" w:hAnsi="Arial" w:cs="Arial"/>
                    <w:color w:val="000000"/>
                    <w:lang w:val="en-US" w:eastAsia="pt-BR"/>
                  </w:rPr>
                  <w:t>gama</w:t>
                </w:r>
                <w:proofErr w:type="spellEnd"/>
                <w:r>
                  <w:rPr>
                    <w:rFonts w:ascii="Arial" w:hAnsi="Arial" w:cs="Arial"/>
                    <w:color w:val="000000"/>
                    <w:lang w:val="en-US" w:eastAsia="pt-BR"/>
                  </w:rPr>
                  <w:t xml:space="preserve"> (IFN-</w:t>
                </w:r>
                <w:r>
                  <w:t>y)</w:t>
                </w:r>
              </w:p>
            </w:tc>
          </w:tr>
          <w:tr w:rsidR="009F3FC7" w14:paraId="069F33FC" w14:textId="77777777">
            <w:trPr>
              <w:trHeight w:val="300"/>
              <w:jc w:val="center"/>
            </w:trPr>
            <w:tc>
              <w:tcPr>
                <w:tcW w:w="432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1D4981D2" w14:textId="77777777" w:rsidR="009F3FC7" w:rsidRDefault="0042159E">
                <w:pPr>
                  <w:rPr>
                    <w:rFonts w:ascii="Arial" w:hAnsi="Arial" w:cs="Arial"/>
                    <w:b/>
                    <w:bCs/>
                    <w:color w:val="000000"/>
                    <w:lang w:eastAsia="pt-BR"/>
                  </w:rPr>
                </w:pPr>
                <w:r>
                  <w:rPr>
                    <w:rFonts w:ascii="Arial" w:eastAsiaTheme="minorHAnsi" w:hAnsi="Arial" w:cs="Arial"/>
                    <w:lang w:val="en-US"/>
                  </w:rPr>
                  <w:t xml:space="preserve">       </w:t>
                </w:r>
                <w:proofErr w:type="spellStart"/>
                <w:r>
                  <w:rPr>
                    <w:rFonts w:ascii="Arial" w:eastAsiaTheme="minorHAnsi" w:hAnsi="Arial" w:cs="Arial"/>
                    <w:lang w:val="en-US"/>
                  </w:rPr>
                  <w:t>Assyntomatic</w:t>
                </w:r>
                <w:proofErr w:type="spellEnd"/>
                <w:r>
                  <w:rPr>
                    <w:rFonts w:ascii="Arial" w:eastAsiaTheme="minorHAnsi" w:hAnsi="Arial" w:cs="Arial"/>
                    <w:lang w:val="en-US"/>
                  </w:rPr>
                  <w:t xml:space="preserve"> X Mild</w:t>
                </w:r>
              </w:p>
            </w:tc>
            <w:tc>
              <w:tcPr>
                <w:tcW w:w="128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2806077E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-62.6488</w:t>
                </w:r>
              </w:p>
            </w:tc>
            <w:tc>
              <w:tcPr>
                <w:tcW w:w="198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0A5A3B14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-99.441 X -25.856</w:t>
                </w:r>
              </w:p>
            </w:tc>
            <w:tc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42991AA0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0.0001</w:t>
                </w:r>
              </w:p>
            </w:tc>
          </w:tr>
          <w:tr w:rsidR="009F3FC7" w14:paraId="5B346520" w14:textId="77777777">
            <w:trPr>
              <w:trHeight w:val="300"/>
              <w:jc w:val="center"/>
            </w:trPr>
            <w:tc>
              <w:tcPr>
                <w:tcW w:w="432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249A0571" w14:textId="77777777" w:rsidR="009F3FC7" w:rsidRDefault="0042159E">
                <w:pPr>
                  <w:rPr>
                    <w:rFonts w:ascii="Arial" w:eastAsiaTheme="minorHAnsi" w:hAnsi="Arial" w:cs="Arial"/>
                    <w:lang w:val="en-US"/>
                  </w:rPr>
                </w:pPr>
                <w:r>
                  <w:rPr>
                    <w:rFonts w:ascii="Arial" w:eastAsiaTheme="minorHAnsi" w:hAnsi="Arial" w:cs="Arial"/>
                    <w:lang w:val="en-US"/>
                  </w:rPr>
                  <w:t xml:space="preserve">       </w:t>
                </w:r>
                <w:proofErr w:type="spellStart"/>
                <w:r>
                  <w:rPr>
                    <w:rFonts w:ascii="Arial" w:eastAsiaTheme="minorHAnsi" w:hAnsi="Arial" w:cs="Arial"/>
                    <w:lang w:val="en-US"/>
                  </w:rPr>
                  <w:t>Assyntomatic</w:t>
                </w:r>
                <w:proofErr w:type="spellEnd"/>
                <w:r>
                  <w:rPr>
                    <w:rFonts w:ascii="Arial" w:eastAsiaTheme="minorHAnsi" w:hAnsi="Arial" w:cs="Arial"/>
                    <w:lang w:val="en-US"/>
                  </w:rPr>
                  <w:t xml:space="preserve"> X Moderate</w:t>
                </w:r>
              </w:p>
            </w:tc>
            <w:tc>
              <w:tcPr>
                <w:tcW w:w="128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43CF910C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-57.894</w:t>
                </w:r>
              </w:p>
            </w:tc>
            <w:tc>
              <w:tcPr>
                <w:tcW w:w="198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0CFC60C4" w14:textId="77777777" w:rsidR="009F3FC7" w:rsidRDefault="0042159E">
                <w:pPr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-95.095 X -20.692</w:t>
                </w:r>
              </w:p>
            </w:tc>
            <w:tc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4918E5CA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0.0006</w:t>
                </w:r>
              </w:p>
            </w:tc>
          </w:tr>
          <w:tr w:rsidR="009F3FC7" w14:paraId="1EE500AC" w14:textId="77777777">
            <w:trPr>
              <w:trHeight w:val="300"/>
              <w:jc w:val="center"/>
            </w:trPr>
            <w:tc>
              <w:tcPr>
                <w:tcW w:w="432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0418684D" w14:textId="77777777" w:rsidR="009F3FC7" w:rsidRDefault="0042159E">
                <w:pPr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eastAsiaTheme="minorHAnsi" w:hAnsi="Arial" w:cs="Arial"/>
                    <w:lang w:val="en-US"/>
                  </w:rPr>
                  <w:t xml:space="preserve">       </w:t>
                </w:r>
                <w:proofErr w:type="spellStart"/>
                <w:r>
                  <w:rPr>
                    <w:rFonts w:ascii="Arial" w:eastAsiaTheme="minorHAnsi" w:hAnsi="Arial" w:cs="Arial"/>
                    <w:lang w:val="en-US"/>
                  </w:rPr>
                  <w:t>Assyntomatic</w:t>
                </w:r>
                <w:proofErr w:type="spellEnd"/>
                <w:r>
                  <w:rPr>
                    <w:rFonts w:ascii="Arial" w:eastAsiaTheme="minorHAnsi" w:hAnsi="Arial" w:cs="Arial"/>
                    <w:lang w:val="en-US"/>
                  </w:rPr>
                  <w:t xml:space="preserve"> X Severe</w:t>
                </w:r>
              </w:p>
            </w:tc>
            <w:tc>
              <w:tcPr>
                <w:tcW w:w="1283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  <w:p w14:paraId="37660620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  <w:lang w:eastAsia="pt-BR"/>
                  </w:rPr>
                  <w:t>-44.975</w:t>
                </w:r>
              </w:p>
            </w:tc>
            <w:tc>
              <w:tcPr>
                <w:tcW w:w="1984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  <w:p w14:paraId="6005BD49" w14:textId="77777777" w:rsidR="009F3FC7" w:rsidRDefault="0042159E">
                <w:pPr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  <w:lang w:eastAsia="pt-BR"/>
                  </w:rPr>
                  <w:t>-86.318 X -3.631</w:t>
                </w:r>
              </w:p>
            </w:tc>
            <w:tc>
              <w:tcPr>
                <w:tcW w:w="993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  <w:p w14:paraId="573B742F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  <w:lang w:eastAsia="pt-BR"/>
                  </w:rPr>
                  <w:t>0.0275</w:t>
                </w:r>
              </w:p>
            </w:tc>
          </w:tr>
          <w:tr w:rsidR="009F3FC7" w14:paraId="0591CEA2" w14:textId="77777777">
            <w:trPr>
              <w:trHeight w:val="300"/>
              <w:jc w:val="center"/>
            </w:trPr>
            <w:tc>
              <w:tcPr>
                <w:tcW w:w="8581" w:type="dxa"/>
                <w:gridSpan w:val="5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525798E8" w14:textId="77777777" w:rsidR="009F3FC7" w:rsidRDefault="0042159E">
                <w:pPr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IL-18</w:t>
                </w:r>
              </w:p>
            </w:tc>
          </w:tr>
          <w:tr w:rsidR="009F3FC7" w14:paraId="3EBDD10F" w14:textId="77777777">
            <w:trPr>
              <w:trHeight w:val="300"/>
              <w:jc w:val="center"/>
            </w:trPr>
            <w:tc>
              <w:tcPr>
                <w:tcW w:w="432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45B0C1DE" w14:textId="77777777" w:rsidR="009F3FC7" w:rsidRDefault="0042159E">
                <w:pPr>
                  <w:rPr>
                    <w:rFonts w:ascii="Arial" w:hAnsi="Arial" w:cs="Arial"/>
                    <w:b/>
                    <w:bCs/>
                    <w:color w:val="000000"/>
                    <w:lang w:eastAsia="pt-BR"/>
                  </w:rPr>
                </w:pPr>
                <w:r>
                  <w:rPr>
                    <w:rFonts w:ascii="Arial" w:eastAsiaTheme="minorHAnsi" w:hAnsi="Arial" w:cs="Arial"/>
                    <w:lang w:val="en-US"/>
                  </w:rPr>
                  <w:t xml:space="preserve">       Mild X Severe</w:t>
                </w:r>
              </w:p>
            </w:tc>
            <w:tc>
              <w:tcPr>
                <w:tcW w:w="128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290A3126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159.3943</w:t>
                </w:r>
              </w:p>
            </w:tc>
            <w:tc>
              <w:tcPr>
                <w:tcW w:w="198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070C4DEF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25.694 X 293.094</w:t>
                </w:r>
              </w:p>
            </w:tc>
            <w:tc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7E16761A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  <w:lang w:eastAsia="pt-BR"/>
                  </w:rPr>
                  <w:t>0.0128</w:t>
                </w:r>
              </w:p>
            </w:tc>
          </w:tr>
          <w:tr w:rsidR="009F3FC7" w14:paraId="045AC2A4" w14:textId="77777777">
            <w:trPr>
              <w:trHeight w:val="300"/>
              <w:jc w:val="center"/>
            </w:trPr>
            <w:tc>
              <w:tcPr>
                <w:tcW w:w="8581" w:type="dxa"/>
                <w:gridSpan w:val="5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130A11D5" w14:textId="77777777" w:rsidR="009F3FC7" w:rsidRDefault="0042159E">
                <w:pPr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lang w:val="en-US" w:eastAsia="pt-BR"/>
                  </w:rPr>
                  <w:t>TNF-β</w:t>
                </w:r>
              </w:p>
            </w:tc>
          </w:tr>
          <w:tr w:rsidR="009F3FC7" w14:paraId="73D75D41" w14:textId="77777777">
            <w:trPr>
              <w:trHeight w:val="300"/>
              <w:jc w:val="center"/>
            </w:trPr>
            <w:tc>
              <w:tcPr>
                <w:tcW w:w="432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28E9D224" w14:textId="77777777" w:rsidR="009F3FC7" w:rsidRDefault="0042159E">
                <w:pPr>
                  <w:rPr>
                    <w:rFonts w:ascii="Arial" w:hAnsi="Arial" w:cs="Arial"/>
                    <w:color w:val="000000"/>
                    <w:lang w:val="en-US" w:eastAsia="pt-BR"/>
                  </w:rPr>
                </w:pPr>
                <w:r>
                  <w:rPr>
                    <w:rFonts w:ascii="Arial" w:eastAsiaTheme="minorHAnsi" w:hAnsi="Arial" w:cs="Arial"/>
                    <w:lang w:val="en-US"/>
                  </w:rPr>
                  <w:t xml:space="preserve">       Mild X Severe Frontline</w:t>
                </w:r>
              </w:p>
            </w:tc>
            <w:tc>
              <w:tcPr>
                <w:tcW w:w="128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2D2F6A46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Calibri" w:hAnsi="Calibri" w:cs="Calibri"/>
                    <w:color w:val="000000"/>
                    <w:lang w:eastAsia="pt-BR"/>
                  </w:rPr>
                  <w:t>109.7017</w:t>
                </w:r>
              </w:p>
            </w:tc>
            <w:tc>
              <w:tcPr>
                <w:tcW w:w="198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0F0CC5F1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  <w:lang w:eastAsia="pt-BR"/>
                  </w:rPr>
                  <w:t>22.305 X 197.098</w:t>
                </w:r>
              </w:p>
            </w:tc>
            <w:tc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78125F1A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  <w:lang w:eastAsia="pt-BR"/>
                  </w:rPr>
                  <w:t>0.0078</w:t>
                </w:r>
              </w:p>
            </w:tc>
          </w:tr>
          <w:tr w:rsidR="009F3FC7" w14:paraId="20AB2C7B" w14:textId="77777777">
            <w:trPr>
              <w:trHeight w:val="300"/>
              <w:jc w:val="center"/>
            </w:trPr>
            <w:tc>
              <w:tcPr>
                <w:tcW w:w="432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28218DB6" w14:textId="77777777" w:rsidR="009F3FC7" w:rsidRDefault="0042159E">
                <w:pPr>
                  <w:rPr>
                    <w:rFonts w:ascii="Arial" w:hAnsi="Arial" w:cs="Arial"/>
                    <w:b/>
                    <w:bCs/>
                    <w:color w:val="000000"/>
                    <w:lang w:eastAsia="pt-BR"/>
                  </w:rPr>
                </w:pPr>
                <w:r>
                  <w:rPr>
                    <w:rFonts w:ascii="Arial" w:eastAsiaTheme="minorHAnsi" w:hAnsi="Arial" w:cs="Arial"/>
                    <w:lang w:val="en-US"/>
                  </w:rPr>
                  <w:t xml:space="preserve">       Moderate X Severe</w:t>
                </w:r>
              </w:p>
            </w:tc>
            <w:tc>
              <w:tcPr>
                <w:tcW w:w="128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2A4645C7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  <w:lang w:eastAsia="pt-BR"/>
                  </w:rPr>
                  <w:t>100.8993</w:t>
                </w:r>
              </w:p>
            </w:tc>
            <w:tc>
              <w:tcPr>
                <w:tcW w:w="198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64EFA1C8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  <w:lang w:eastAsia="pt-BR"/>
                  </w:rPr>
                  <w:t>11.363 X 190.435</w:t>
                </w:r>
              </w:p>
            </w:tc>
            <w:tc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  <w:p w14:paraId="581E623A" w14:textId="77777777" w:rsidR="009F3FC7" w:rsidRDefault="0042159E">
                <w:pPr>
                  <w:jc w:val="center"/>
                  <w:rPr>
                    <w:rFonts w:ascii="Calibri" w:hAnsi="Calibri" w:cs="Calibri"/>
                    <w:color w:val="000000"/>
                    <w:lang w:eastAsia="pt-BR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  <w:lang w:eastAsia="pt-BR"/>
                  </w:rPr>
                  <w:t>0.0208</w:t>
                </w:r>
              </w:p>
            </w:tc>
          </w:tr>
        </w:tbl>
        <w:p w14:paraId="61D62341" w14:textId="77777777" w:rsidR="009F3FC7" w:rsidRDefault="009F3FC7">
          <w:pPr>
            <w:spacing w:line="480" w:lineRule="auto"/>
            <w:ind w:left="1134" w:hanging="283"/>
            <w:jc w:val="center"/>
            <w:rPr>
              <w:lang w:eastAsia="pt-BR"/>
            </w:rPr>
          </w:pPr>
        </w:p>
        <w:p w14:paraId="6F1353C5" w14:textId="77777777" w:rsidR="009F3FC7" w:rsidRDefault="009F3FC7">
          <w:pPr>
            <w:spacing w:line="480" w:lineRule="auto"/>
            <w:ind w:left="1134" w:hanging="283"/>
            <w:jc w:val="center"/>
            <w:rPr>
              <w:rFonts w:ascii="Arial" w:hAnsi="Arial" w:cs="Arial"/>
              <w:lang w:val="en-US"/>
            </w:rPr>
          </w:pPr>
        </w:p>
        <w:p w14:paraId="5381A0A1" w14:textId="77777777" w:rsidR="009F3FC7" w:rsidRDefault="0042159E">
          <w:pPr>
            <w:spacing w:line="480" w:lineRule="auto"/>
            <w:ind w:left="1134" w:hanging="283"/>
            <w:jc w:val="center"/>
            <w:rPr>
              <w:rFonts w:ascii="Arial" w:hAnsi="Arial" w:cs="Arial"/>
              <w:lang w:val="en-US"/>
            </w:rPr>
          </w:pPr>
          <w:r>
            <w:rPr>
              <w:rFonts w:ascii="Arial" w:hAnsi="Arial" w:cs="Arial"/>
              <w:lang w:val="en-US"/>
            </w:rPr>
            <w:t>Table S2 – Summary of the data present in the study results section</w:t>
          </w:r>
        </w:p>
      </w:sdtContent>
    </w:sdt>
    <w:tbl>
      <w:tblPr>
        <w:tblW w:w="978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1"/>
        <w:gridCol w:w="1415"/>
        <w:gridCol w:w="809"/>
        <w:gridCol w:w="809"/>
        <w:gridCol w:w="2427"/>
      </w:tblGrid>
      <w:tr w:rsidR="009F3FC7" w14:paraId="537AA15E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EFC2844" w14:textId="77777777" w:rsidR="009F3FC7" w:rsidRDefault="0042159E">
            <w:pPr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 xml:space="preserve">Fig. # 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1AA18223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Mean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10A2C7E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S.</w:t>
            </w:r>
            <w:r>
              <w:rPr>
                <w:rFonts w:ascii="Arial" w:hAnsi="Arial" w:cs="Arial"/>
                <w:color w:val="000000"/>
                <w:lang w:val="en-US" w:eastAsia="pt-BR"/>
              </w:rPr>
              <w:t>E.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E59A4F5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N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101A13EA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Statistical</w:t>
            </w:r>
            <w:proofErr w:type="spellEnd"/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 w:eastAsia="pt-BR"/>
              </w:rPr>
              <w:t>method</w:t>
            </w:r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used</w:t>
            </w:r>
            <w:proofErr w:type="spellEnd"/>
          </w:p>
        </w:tc>
      </w:tr>
      <w:tr w:rsidR="009F3FC7" w:rsidRPr="00C95187" w14:paraId="2821E5FF" w14:textId="77777777">
        <w:trPr>
          <w:trHeight w:val="300"/>
        </w:trPr>
        <w:tc>
          <w:tcPr>
            <w:tcW w:w="978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8D772E" w14:textId="77777777" w:rsidR="009F3FC7" w:rsidRPr="00C72C74" w:rsidRDefault="0042159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72C7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pt-BR"/>
              </w:rPr>
              <w:t>2 – Work position and SRQ-20 domains</w:t>
            </w:r>
          </w:p>
        </w:tc>
      </w:tr>
      <w:tr w:rsidR="009F3FC7" w14:paraId="7D9D3293" w14:textId="77777777">
        <w:trPr>
          <w:trHeight w:val="300"/>
        </w:trPr>
        <w:tc>
          <w:tcPr>
            <w:tcW w:w="73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129A6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Decreased vital energy</w:t>
            </w:r>
          </w:p>
        </w:tc>
        <w:tc>
          <w:tcPr>
            <w:tcW w:w="2427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127A01D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  <w:t>Mann-Whitney U-test</w:t>
            </w:r>
          </w:p>
          <w:p w14:paraId="18367E6F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</w:p>
        </w:tc>
      </w:tr>
      <w:tr w:rsidR="009F3FC7" w14:paraId="0CE95E18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AA31D5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Frontlin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467898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5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8D2C3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6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73C3C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628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73FEB16B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405D9A85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CB7ABC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2</w:t>
            </w:r>
            <w:r>
              <w:rPr>
                <w:rFonts w:ascii="Arial" w:eastAsiaTheme="minorHAnsi" w:hAnsi="Arial" w:cs="Arial"/>
                <w:vertAlign w:val="superscript"/>
                <w:lang w:val="en-US"/>
              </w:rPr>
              <w:t>nd</w:t>
            </w:r>
            <w:r>
              <w:rPr>
                <w:rFonts w:ascii="Arial" w:eastAsiaTheme="minorHAnsi" w:hAnsi="Arial" w:cs="Arial"/>
                <w:lang w:val="en-US"/>
              </w:rPr>
              <w:t xml:space="preserve"> lin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306B17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1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947AC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5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8F3DC4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743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43416F74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487E5DBA" w14:textId="77777777">
        <w:trPr>
          <w:trHeight w:val="300"/>
        </w:trPr>
        <w:tc>
          <w:tcPr>
            <w:tcW w:w="73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DB0F0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>Somatic symptom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5C79D21C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7EF42E72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E9571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Frontlin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7E6F8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54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04868B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6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AA6327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628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1BAAB526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25F03DC3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A6BBBA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2</w:t>
            </w:r>
            <w:r>
              <w:rPr>
                <w:rFonts w:ascii="Arial" w:eastAsiaTheme="minorHAnsi" w:hAnsi="Arial" w:cs="Arial"/>
                <w:vertAlign w:val="superscript"/>
                <w:lang w:val="en-US"/>
              </w:rPr>
              <w:t>nd</w:t>
            </w:r>
            <w:r>
              <w:rPr>
                <w:rFonts w:ascii="Arial" w:eastAsiaTheme="minorHAnsi" w:hAnsi="Arial" w:cs="Arial"/>
                <w:lang w:val="en-US"/>
              </w:rPr>
              <w:t xml:space="preserve"> lin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CD990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26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3410D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5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D38475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743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438D7C8E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132E92EF" w14:textId="77777777">
        <w:trPr>
          <w:trHeight w:val="300"/>
        </w:trPr>
        <w:tc>
          <w:tcPr>
            <w:tcW w:w="73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7E2414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Depressive and anxiety mood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5E3ADC9E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22F85A8A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C7A620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Frontlin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D0886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20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CA990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5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1CB96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628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D6BFDE7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9C1CE5F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62EE2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2</w:t>
            </w:r>
            <w:r>
              <w:rPr>
                <w:rFonts w:ascii="Arial" w:eastAsiaTheme="minorHAnsi" w:hAnsi="Arial" w:cs="Arial"/>
                <w:vertAlign w:val="superscript"/>
                <w:lang w:val="en-US"/>
              </w:rPr>
              <w:t>nd</w:t>
            </w:r>
            <w:r>
              <w:rPr>
                <w:rFonts w:ascii="Arial" w:eastAsiaTheme="minorHAnsi" w:hAnsi="Arial" w:cs="Arial"/>
                <w:lang w:val="en-US"/>
              </w:rPr>
              <w:t xml:space="preserve"> lin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16A44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09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6AE8F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4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38775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743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31104F5F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066B77F2" w14:textId="77777777">
        <w:trPr>
          <w:trHeight w:val="300"/>
        </w:trPr>
        <w:tc>
          <w:tcPr>
            <w:tcW w:w="73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16EAB3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Depressive thoughts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3936CD37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28327959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E544E5" w14:textId="77777777" w:rsidR="009F3FC7" w:rsidRDefault="0042159E">
            <w:pPr>
              <w:rPr>
                <w:rFonts w:ascii="Arial" w:eastAsiaTheme="minorHAnsi" w:hAnsi="Arial" w:cs="Arial"/>
                <w:lang w:val="en-US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Frontlin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0F80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35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91C6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3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2B9A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628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9687A8F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3D793FB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66040E" w14:textId="77777777" w:rsidR="009F3FC7" w:rsidRDefault="0042159E">
            <w:pPr>
              <w:rPr>
                <w:rFonts w:ascii="Arial" w:eastAsiaTheme="minorHAnsi" w:hAnsi="Arial" w:cs="Arial"/>
                <w:lang w:val="en-US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2</w:t>
            </w:r>
            <w:r>
              <w:rPr>
                <w:rFonts w:ascii="Arial" w:eastAsiaTheme="minorHAnsi" w:hAnsi="Arial" w:cs="Arial"/>
                <w:vertAlign w:val="superscript"/>
                <w:lang w:val="en-US"/>
              </w:rPr>
              <w:t>nd</w:t>
            </w:r>
            <w:r>
              <w:rPr>
                <w:rFonts w:ascii="Arial" w:eastAsiaTheme="minorHAnsi" w:hAnsi="Arial" w:cs="Arial"/>
                <w:lang w:val="en-US"/>
              </w:rPr>
              <w:t xml:space="preserve"> lin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B653D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29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A64BF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2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B7DBEA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743</w:t>
            </w:r>
          </w:p>
        </w:tc>
        <w:tc>
          <w:tcPr>
            <w:tcW w:w="24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7C6266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</w:tbl>
    <w:p w14:paraId="1054F57A" w14:textId="77777777" w:rsidR="009F3FC7" w:rsidRDefault="009F3FC7"/>
    <w:p w14:paraId="265A1560" w14:textId="77777777" w:rsidR="009F3FC7" w:rsidRDefault="009F3FC7"/>
    <w:p w14:paraId="68F2C55C" w14:textId="77777777" w:rsidR="00861942" w:rsidRDefault="00861942"/>
    <w:p w14:paraId="448A512F" w14:textId="77777777" w:rsidR="00861942" w:rsidRDefault="00861942"/>
    <w:p w14:paraId="09594E18" w14:textId="77777777" w:rsidR="00861942" w:rsidRDefault="00861942"/>
    <w:p w14:paraId="4215B647" w14:textId="77777777" w:rsidR="00861942" w:rsidRDefault="00861942"/>
    <w:p w14:paraId="55FE872D" w14:textId="77777777" w:rsidR="00861942" w:rsidRDefault="00861942"/>
    <w:p w14:paraId="2094AAD5" w14:textId="77777777" w:rsidR="00861942" w:rsidRDefault="00861942"/>
    <w:p w14:paraId="026A6CEC" w14:textId="77777777" w:rsidR="00861942" w:rsidRDefault="00861942"/>
    <w:p w14:paraId="47E14E69" w14:textId="77777777" w:rsidR="00861942" w:rsidRDefault="00861942"/>
    <w:p w14:paraId="2989E039" w14:textId="77777777" w:rsidR="00861942" w:rsidRDefault="00861942"/>
    <w:p w14:paraId="296BBF87" w14:textId="77777777" w:rsidR="00861942" w:rsidRDefault="00861942"/>
    <w:p w14:paraId="259F6933" w14:textId="77777777" w:rsidR="00861942" w:rsidRDefault="00861942"/>
    <w:p w14:paraId="6F93841E" w14:textId="77777777" w:rsidR="009F3FC7" w:rsidRDefault="0042159E">
      <w:pPr>
        <w:spacing w:after="160" w:line="259" w:lineRule="auto"/>
        <w:jc w:val="center"/>
      </w:pPr>
      <w:r>
        <w:rPr>
          <w:rFonts w:ascii="Arial" w:hAnsi="Arial" w:cs="Arial"/>
          <w:lang w:val="en-US"/>
        </w:rPr>
        <w:lastRenderedPageBreak/>
        <w:t>Table S2 continued</w:t>
      </w:r>
    </w:p>
    <w:tbl>
      <w:tblPr>
        <w:tblW w:w="94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5"/>
        <w:gridCol w:w="1134"/>
        <w:gridCol w:w="1701"/>
        <w:gridCol w:w="992"/>
        <w:gridCol w:w="1880"/>
      </w:tblGrid>
      <w:tr w:rsidR="009F3FC7" w14:paraId="51542C17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94074C1" w14:textId="77777777" w:rsidR="009F3FC7" w:rsidRDefault="009F3FC7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  <w:p w14:paraId="08CBBB5A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Fig. 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ADF17C2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B9F1976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I.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1A08F40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7A43362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Statistical</w:t>
            </w:r>
            <w:proofErr w:type="spellEnd"/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 w:eastAsia="pt-BR"/>
              </w:rPr>
              <w:t>method</w:t>
            </w:r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used</w:t>
            </w:r>
            <w:proofErr w:type="spellEnd"/>
          </w:p>
        </w:tc>
      </w:tr>
      <w:tr w:rsidR="009F3FC7" w14:paraId="33CC70A1" w14:textId="77777777">
        <w:trPr>
          <w:trHeight w:val="300"/>
          <w:jc w:val="center"/>
        </w:trPr>
        <w:tc>
          <w:tcPr>
            <w:tcW w:w="755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C4101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3A –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Correlacti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wome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68441" w14:textId="77777777" w:rsidR="009F3FC7" w:rsidRDefault="009F3FC7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</w:tr>
      <w:tr w:rsidR="009F3FC7" w14:paraId="305A2F48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9A11C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Decreased vital ener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69A19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026C46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0A64C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F8AEE5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pt-BR"/>
              </w:rPr>
              <w:t>Spearman’s</w:t>
            </w:r>
            <w:proofErr w:type="spellEnd"/>
            <w:r>
              <w:rPr>
                <w:rFonts w:ascii="Calibri" w:hAnsi="Calibri" w:cs="Calibri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eastAsia="pt-BR"/>
              </w:rPr>
              <w:t>correlation</w:t>
            </w:r>
            <w:proofErr w:type="spellEnd"/>
          </w:p>
        </w:tc>
      </w:tr>
      <w:tr w:rsidR="009F3FC7" w14:paraId="5ED29B77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49774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IL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C2FCC2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- 0.2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675A1F" w14:textId="77777777" w:rsidR="009F3FC7" w:rsidRDefault="00861942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- 0.402, - 0.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F92138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30</w:t>
            </w:r>
          </w:p>
        </w:tc>
        <w:tc>
          <w:tcPr>
            <w:tcW w:w="1880" w:type="dxa"/>
            <w:vMerge/>
            <w:tcBorders>
              <w:left w:val="nil"/>
              <w:right w:val="single" w:sz="4" w:space="0" w:color="auto"/>
            </w:tcBorders>
          </w:tcPr>
          <w:p w14:paraId="327C1F89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414C48A3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3161F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Il-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480B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A19E9" w14:textId="77777777" w:rsidR="009F3FC7" w:rsidRDefault="00861942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10, 0.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0D30B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35</w:t>
            </w:r>
          </w:p>
        </w:tc>
        <w:tc>
          <w:tcPr>
            <w:tcW w:w="1880" w:type="dxa"/>
            <w:vMerge/>
            <w:tcBorders>
              <w:left w:val="nil"/>
              <w:right w:val="single" w:sz="4" w:space="0" w:color="auto"/>
            </w:tcBorders>
          </w:tcPr>
          <w:p w14:paraId="548D06D7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65AF8CB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8B6996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CXCL-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E673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- 0.2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A9E2D9" w14:textId="77777777" w:rsidR="009F3FC7" w:rsidRDefault="00861942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- 0.393, - 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707812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38</w:t>
            </w:r>
          </w:p>
        </w:tc>
        <w:tc>
          <w:tcPr>
            <w:tcW w:w="1880" w:type="dxa"/>
            <w:vMerge/>
            <w:tcBorders>
              <w:left w:val="nil"/>
              <w:right w:val="single" w:sz="4" w:space="0" w:color="auto"/>
            </w:tcBorders>
          </w:tcPr>
          <w:p w14:paraId="06BB3132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2CCFE510" w14:textId="77777777">
        <w:trPr>
          <w:trHeight w:val="300"/>
          <w:jc w:val="center"/>
        </w:trPr>
        <w:tc>
          <w:tcPr>
            <w:tcW w:w="755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077556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>D</w:t>
            </w:r>
            <w:r>
              <w:rPr>
                <w:rFonts w:ascii="Arial" w:hAnsi="Arial" w:cs="Arial"/>
                <w:color w:val="000000"/>
                <w:lang w:val="en-US" w:eastAsia="pt-BR"/>
              </w:rPr>
              <w:t>epressive and anxiety mood</w:t>
            </w:r>
            <w:r>
              <w:rPr>
                <w:rFonts w:ascii="Arial" w:eastAsiaTheme="minorHAnsi" w:hAnsi="Arial" w:cs="Arial"/>
                <w:lang w:val="en-US"/>
              </w:rPr>
              <w:t xml:space="preserve">   </w:t>
            </w:r>
          </w:p>
        </w:tc>
        <w:tc>
          <w:tcPr>
            <w:tcW w:w="1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2D4C2A" w14:textId="77777777" w:rsidR="009F3FC7" w:rsidRDefault="009F3FC7">
            <w:pPr>
              <w:rPr>
                <w:rFonts w:ascii="Arial" w:eastAsiaTheme="minorHAnsi" w:hAnsi="Arial" w:cs="Arial"/>
                <w:lang w:val="en-US"/>
              </w:rPr>
            </w:pPr>
          </w:p>
        </w:tc>
      </w:tr>
      <w:tr w:rsidR="009F3FC7" w14:paraId="5DE67DD3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36FAE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IL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02A06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- 0.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8EA6C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 w:rsidRPr="00861942">
              <w:rPr>
                <w:rFonts w:ascii="Calibri" w:hAnsi="Calibri" w:cs="Calibri"/>
                <w:color w:val="000000"/>
                <w:lang w:eastAsia="pt-BR"/>
              </w:rPr>
              <w:t>-</w:t>
            </w:r>
            <w:r w:rsidR="00861942">
              <w:rPr>
                <w:rFonts w:ascii="Calibri" w:hAnsi="Calibri" w:cs="Calibri"/>
                <w:color w:val="000000"/>
                <w:lang w:eastAsia="pt-BR"/>
              </w:rPr>
              <w:t xml:space="preserve"> 0.386, 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5D43A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46</w:t>
            </w:r>
          </w:p>
        </w:tc>
        <w:tc>
          <w:tcPr>
            <w:tcW w:w="1880" w:type="dxa"/>
            <w:vMerge/>
            <w:tcBorders>
              <w:left w:val="nil"/>
              <w:right w:val="single" w:sz="4" w:space="0" w:color="auto"/>
            </w:tcBorders>
          </w:tcPr>
          <w:p w14:paraId="433B883E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628DA27" w14:textId="77777777">
        <w:trPr>
          <w:trHeight w:val="300"/>
          <w:jc w:val="center"/>
        </w:trPr>
        <w:tc>
          <w:tcPr>
            <w:tcW w:w="755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75F68B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AUDIT</w:t>
            </w:r>
          </w:p>
        </w:tc>
        <w:tc>
          <w:tcPr>
            <w:tcW w:w="1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802C1B" w14:textId="77777777" w:rsidR="009F3FC7" w:rsidRDefault="009F3FC7">
            <w:pPr>
              <w:rPr>
                <w:rFonts w:ascii="Arial" w:hAnsi="Arial" w:cs="Arial"/>
                <w:color w:val="000000"/>
                <w:lang w:val="en-US" w:eastAsia="pt-BR"/>
              </w:rPr>
            </w:pPr>
          </w:p>
        </w:tc>
      </w:tr>
      <w:tr w:rsidR="009F3FC7" w14:paraId="3F97324A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5FBE8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IL-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DDE925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- 0.2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45FFA3" w14:textId="77777777" w:rsidR="009F3FC7" w:rsidRDefault="008E23B2" w:rsidP="008E23B2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- 0.417, - 0.0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D103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19</w:t>
            </w:r>
          </w:p>
        </w:tc>
        <w:tc>
          <w:tcPr>
            <w:tcW w:w="1880" w:type="dxa"/>
            <w:vMerge/>
            <w:tcBorders>
              <w:left w:val="nil"/>
              <w:right w:val="single" w:sz="4" w:space="0" w:color="auto"/>
            </w:tcBorders>
          </w:tcPr>
          <w:p w14:paraId="52130AEE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FAD6E7A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7114F4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CD-RIS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DA6D6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6438B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CA299A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  <w:tc>
          <w:tcPr>
            <w:tcW w:w="1880" w:type="dxa"/>
            <w:vMerge/>
            <w:tcBorders>
              <w:left w:val="nil"/>
              <w:right w:val="single" w:sz="4" w:space="0" w:color="auto"/>
            </w:tcBorders>
          </w:tcPr>
          <w:p w14:paraId="11AAC753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3D2125A9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4286C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Il-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F7280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- 0.1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88C56" w14:textId="77777777" w:rsidR="009F3FC7" w:rsidRDefault="008E23B2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- 0.384, 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CB867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48</w:t>
            </w:r>
          </w:p>
        </w:tc>
        <w:tc>
          <w:tcPr>
            <w:tcW w:w="1880" w:type="dxa"/>
            <w:vMerge/>
            <w:tcBorders>
              <w:left w:val="nil"/>
              <w:right w:val="single" w:sz="4" w:space="0" w:color="auto"/>
            </w:tcBorders>
          </w:tcPr>
          <w:p w14:paraId="4FCB163E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2DDCFA20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AE95C4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CXCL-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B46415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27</w:t>
            </w:r>
            <w:r>
              <w:rPr>
                <w:rFonts w:ascii="Calibri" w:hAnsi="Calibri" w:cs="Calibri"/>
                <w:color w:val="000000"/>
                <w:lang w:val="en-US"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05857" w14:textId="77777777" w:rsidR="009F3FC7" w:rsidRDefault="008E23B2" w:rsidP="008E23B2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72, 0.4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9CBDC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06</w:t>
            </w:r>
          </w:p>
        </w:tc>
        <w:tc>
          <w:tcPr>
            <w:tcW w:w="1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0E90FD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2397901" w14:textId="77777777">
        <w:trPr>
          <w:trHeight w:val="300"/>
          <w:jc w:val="center"/>
        </w:trPr>
        <w:tc>
          <w:tcPr>
            <w:tcW w:w="755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746AA8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3B –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Correlacti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5805" w14:textId="77777777" w:rsidR="009F3FC7" w:rsidRDefault="009F3FC7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</w:p>
        </w:tc>
      </w:tr>
      <w:tr w:rsidR="009F3FC7" w14:paraId="63D5A99D" w14:textId="77777777">
        <w:trPr>
          <w:trHeight w:val="300"/>
          <w:jc w:val="center"/>
        </w:trPr>
        <w:tc>
          <w:tcPr>
            <w:tcW w:w="755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E3F641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>D</w:t>
            </w:r>
            <w:r>
              <w:rPr>
                <w:rFonts w:ascii="Arial" w:hAnsi="Arial" w:cs="Arial"/>
                <w:color w:val="000000"/>
                <w:lang w:val="en-US" w:eastAsia="pt-BR"/>
              </w:rPr>
              <w:t>epressive and anxiety mood</w:t>
            </w:r>
            <w:r>
              <w:rPr>
                <w:rFonts w:ascii="Arial" w:eastAsiaTheme="minorHAnsi" w:hAnsi="Arial" w:cs="Arial"/>
                <w:lang w:val="en-US"/>
              </w:rPr>
              <w:t xml:space="preserve">   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16ADBC1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  <w:p w14:paraId="1B7D412D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  <w:p w14:paraId="2F3A1F75" w14:textId="77777777" w:rsidR="009F3FC7" w:rsidRDefault="0042159E">
            <w:pPr>
              <w:jc w:val="center"/>
              <w:rPr>
                <w:rFonts w:ascii="Arial" w:eastAsiaTheme="minorHAnsi" w:hAnsi="Arial" w:cs="Arial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pt-BR"/>
              </w:rPr>
              <w:t>Spearman’s</w:t>
            </w:r>
            <w:proofErr w:type="spellEnd"/>
            <w:r>
              <w:rPr>
                <w:rFonts w:ascii="Calibri" w:hAnsi="Calibri" w:cs="Calibri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eastAsia="pt-BR"/>
              </w:rPr>
              <w:t>correlation</w:t>
            </w:r>
            <w:proofErr w:type="spellEnd"/>
          </w:p>
        </w:tc>
      </w:tr>
      <w:tr w:rsidR="009F3FC7" w14:paraId="705E76A4" w14:textId="77777777">
        <w:trPr>
          <w:trHeight w:val="300"/>
          <w:jc w:val="center"/>
        </w:trPr>
        <w:tc>
          <w:tcPr>
            <w:tcW w:w="3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8CB46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IL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FAEABD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val="en-US" w:eastAsia="pt-BR"/>
              </w:rPr>
              <w:t>0.5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C11E0" w14:textId="77777777" w:rsidR="009F3FC7" w:rsidRDefault="008E23B2" w:rsidP="008E23B2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04, 0.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16A79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28</w:t>
            </w:r>
          </w:p>
        </w:tc>
        <w:tc>
          <w:tcPr>
            <w:tcW w:w="1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278D25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51F1324" w14:textId="77777777">
        <w:trPr>
          <w:trHeight w:val="300"/>
          <w:jc w:val="center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FA663D" w14:textId="77777777" w:rsidR="009F3FC7" w:rsidRDefault="0042159E">
            <w:pPr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TNF-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312B5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val="en-US" w:eastAsia="pt-BR"/>
              </w:rPr>
              <w:t>0.5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7B7AF" w14:textId="77777777" w:rsidR="009F3FC7" w:rsidRDefault="008E23B2" w:rsidP="008E23B2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31, 0.8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2EBF0A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val="en-US" w:eastAsia="pt-BR"/>
              </w:rPr>
              <w:t>0.021</w:t>
            </w:r>
          </w:p>
        </w:tc>
        <w:tc>
          <w:tcPr>
            <w:tcW w:w="1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63D640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</w:p>
        </w:tc>
      </w:tr>
      <w:tr w:rsidR="009F3FC7" w14:paraId="7257436A" w14:textId="77777777">
        <w:trPr>
          <w:trHeight w:val="300"/>
          <w:jc w:val="center"/>
        </w:trPr>
        <w:tc>
          <w:tcPr>
            <w:tcW w:w="75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2E2745" w14:textId="77777777" w:rsidR="009F3FC7" w:rsidRDefault="0042159E">
            <w:pPr>
              <w:rPr>
                <w:rFonts w:ascii="Calibri" w:hAnsi="Calibri" w:cs="Calibri"/>
                <w:color w:val="000000"/>
                <w:lang w:val="en-US" w:eastAsia="pt-BR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Depressive</w:t>
            </w:r>
            <w:proofErr w:type="spellEnd"/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thoughts</w:t>
            </w:r>
            <w:proofErr w:type="spellEnd"/>
          </w:p>
        </w:tc>
        <w:tc>
          <w:tcPr>
            <w:tcW w:w="1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A537B8" w14:textId="77777777" w:rsidR="009F3FC7" w:rsidRDefault="009F3FC7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</w:tr>
      <w:tr w:rsidR="009F3FC7" w14:paraId="794A0D93" w14:textId="77777777">
        <w:trPr>
          <w:trHeight w:val="300"/>
          <w:jc w:val="center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234D8" w14:textId="77777777" w:rsidR="009F3FC7" w:rsidRDefault="0042159E">
            <w:pPr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 IL-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1F53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val="en-US" w:eastAsia="pt-BR"/>
              </w:rPr>
              <w:t>0.5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D857E1" w14:textId="77777777" w:rsidR="009F3FC7" w:rsidRDefault="008E23B2" w:rsidP="008E23B2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36, 0.8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02EF9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val="en-US" w:eastAsia="pt-BR"/>
              </w:rPr>
              <w:t>0.019</w:t>
            </w:r>
          </w:p>
        </w:tc>
        <w:tc>
          <w:tcPr>
            <w:tcW w:w="1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06F74C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</w:p>
        </w:tc>
      </w:tr>
      <w:tr w:rsidR="009F3FC7" w14:paraId="39DB90CA" w14:textId="77777777">
        <w:trPr>
          <w:trHeight w:val="300"/>
          <w:jc w:val="center"/>
        </w:trPr>
        <w:tc>
          <w:tcPr>
            <w:tcW w:w="75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F7C10E" w14:textId="77777777" w:rsidR="009F3FC7" w:rsidRDefault="0042159E">
            <w:pPr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AUDIT</w:t>
            </w:r>
          </w:p>
        </w:tc>
        <w:tc>
          <w:tcPr>
            <w:tcW w:w="18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B60B48" w14:textId="77777777" w:rsidR="009F3FC7" w:rsidRDefault="009F3FC7">
            <w:pPr>
              <w:rPr>
                <w:rFonts w:ascii="Arial" w:hAnsi="Arial" w:cs="Arial"/>
                <w:color w:val="000000"/>
                <w:lang w:val="en-US" w:eastAsia="pt-BR"/>
              </w:rPr>
            </w:pPr>
          </w:p>
        </w:tc>
      </w:tr>
      <w:tr w:rsidR="009F3FC7" w14:paraId="547DBD9D" w14:textId="77777777">
        <w:trPr>
          <w:trHeight w:val="300"/>
          <w:jc w:val="center"/>
        </w:trPr>
        <w:tc>
          <w:tcPr>
            <w:tcW w:w="3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4E61BC" w14:textId="77777777" w:rsidR="009F3FC7" w:rsidRDefault="0042159E">
            <w:pPr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MIP-1β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0846A8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val="en-US" w:eastAsia="pt-BR"/>
              </w:rPr>
              <w:t>0.4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8B814F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 w:rsidRPr="008E23B2">
              <w:rPr>
                <w:rFonts w:ascii="Calibri" w:hAnsi="Calibri" w:cs="Calibri"/>
                <w:color w:val="000000"/>
                <w:lang w:eastAsia="pt-BR"/>
              </w:rPr>
              <w:t>-</w:t>
            </w:r>
            <w:r w:rsidR="008E23B2">
              <w:rPr>
                <w:rFonts w:ascii="Calibri" w:hAnsi="Calibri" w:cs="Calibri"/>
                <w:color w:val="000000"/>
                <w:lang w:eastAsia="pt-BR"/>
              </w:rPr>
              <w:t>0.041, 0.7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C8B37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  <w:r>
              <w:rPr>
                <w:rFonts w:ascii="Calibri" w:hAnsi="Calibri" w:cs="Calibri"/>
                <w:color w:val="000000"/>
                <w:lang w:val="en-US" w:eastAsia="pt-BR"/>
              </w:rPr>
              <w:t>0.049</w:t>
            </w:r>
          </w:p>
        </w:tc>
        <w:tc>
          <w:tcPr>
            <w:tcW w:w="1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59CD1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</w:p>
        </w:tc>
      </w:tr>
    </w:tbl>
    <w:p w14:paraId="76E01902" w14:textId="77777777" w:rsidR="009F3FC7" w:rsidRDefault="009F3FC7">
      <w:pPr>
        <w:spacing w:after="160" w:line="259" w:lineRule="auto"/>
        <w:rPr>
          <w:rFonts w:ascii="Arial" w:hAnsi="Arial" w:cs="Arial"/>
          <w:lang w:val="en-US"/>
        </w:rPr>
      </w:pPr>
    </w:p>
    <w:p w14:paraId="0E2C4DED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54B63BA9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6E1BB5EE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381F6F1C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28F6648F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0F7C7E32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3601F924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04BF9DAB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46105674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7BD175DB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2DA34AF8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6C7FE209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010F5A3A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45050636" w14:textId="77777777" w:rsidR="00861942" w:rsidRDefault="00861942">
      <w:pPr>
        <w:spacing w:after="160" w:line="259" w:lineRule="auto"/>
        <w:rPr>
          <w:rFonts w:ascii="Arial" w:hAnsi="Arial" w:cs="Arial"/>
          <w:lang w:val="en-US"/>
        </w:rPr>
      </w:pPr>
    </w:p>
    <w:p w14:paraId="6CCC26B9" w14:textId="77777777" w:rsidR="009F3FC7" w:rsidRDefault="0042159E">
      <w:pPr>
        <w:spacing w:after="160" w:line="259" w:lineRule="auto"/>
      </w:pPr>
      <w:r>
        <w:rPr>
          <w:rFonts w:ascii="Arial" w:hAnsi="Arial" w:cs="Arial"/>
          <w:lang w:val="en-US"/>
        </w:rPr>
        <w:lastRenderedPageBreak/>
        <w:t>Table S2 continued</w:t>
      </w:r>
    </w:p>
    <w:tbl>
      <w:tblPr>
        <w:tblW w:w="978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1"/>
        <w:gridCol w:w="1415"/>
        <w:gridCol w:w="809"/>
        <w:gridCol w:w="809"/>
        <w:gridCol w:w="2427"/>
      </w:tblGrid>
      <w:tr w:rsidR="009F3FC7" w14:paraId="261A6E93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EF67C18" w14:textId="77777777" w:rsidR="009F3FC7" w:rsidRDefault="0042159E">
            <w:pPr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 xml:space="preserve">Fig. # 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1038C59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Mean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002BEDE7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S.</w:t>
            </w:r>
            <w:r>
              <w:rPr>
                <w:rFonts w:ascii="Arial" w:hAnsi="Arial" w:cs="Arial"/>
                <w:color w:val="000000"/>
                <w:lang w:val="en-US" w:eastAsia="pt-BR"/>
              </w:rPr>
              <w:t>E.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05279E8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N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71B8717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Statistical</w:t>
            </w:r>
            <w:proofErr w:type="spellEnd"/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 w:eastAsia="pt-BR"/>
              </w:rPr>
              <w:t>method</w:t>
            </w:r>
            <w:r>
              <w:rPr>
                <w:rFonts w:ascii="Arial" w:hAnsi="Arial" w:cs="Arial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eastAsia="pt-BR"/>
              </w:rPr>
              <w:t>used</w:t>
            </w:r>
            <w:proofErr w:type="spellEnd"/>
          </w:p>
        </w:tc>
      </w:tr>
      <w:tr w:rsidR="009F3FC7" w:rsidRPr="00C95187" w14:paraId="2101FB05" w14:textId="77777777">
        <w:trPr>
          <w:trHeight w:val="300"/>
        </w:trPr>
        <w:tc>
          <w:tcPr>
            <w:tcW w:w="978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0C27C" w14:textId="77777777" w:rsidR="009F3FC7" w:rsidRPr="00C72C74" w:rsidRDefault="0042159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C72C7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pt-BR"/>
              </w:rPr>
              <w:t xml:space="preserve">4 – </w:t>
            </w:r>
            <w:bookmarkStart w:id="3" w:name="OLE_LINK1"/>
            <w:r w:rsidRPr="00C72C7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pt-BR"/>
              </w:rPr>
              <w:t>Disease severity and SRQ-20 domain</w:t>
            </w:r>
            <w:bookmarkEnd w:id="3"/>
          </w:p>
        </w:tc>
      </w:tr>
      <w:tr w:rsidR="009F3FC7" w14:paraId="71825C51" w14:textId="77777777">
        <w:trPr>
          <w:trHeight w:val="300"/>
        </w:trPr>
        <w:tc>
          <w:tcPr>
            <w:tcW w:w="73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7BED7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Depressive and anxiety mood</w:t>
            </w:r>
          </w:p>
        </w:tc>
        <w:tc>
          <w:tcPr>
            <w:tcW w:w="2427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83117A6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  <w:t>Kruskal-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  <w:t>Wallis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  <w:t xml:space="preserve"> test</w:t>
            </w:r>
          </w:p>
          <w:p w14:paraId="2E64F11B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val="en-US" w:eastAsia="pt-BR"/>
              </w:rPr>
            </w:pPr>
          </w:p>
        </w:tc>
      </w:tr>
      <w:tr w:rsidR="009F3FC7" w14:paraId="50CD6C6D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C8284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       </w:t>
            </w:r>
            <w:proofErr w:type="spellStart"/>
            <w:r>
              <w:rPr>
                <w:rFonts w:ascii="Arial" w:eastAsiaTheme="minorHAnsi" w:hAnsi="Arial" w:cs="Arial"/>
                <w:lang w:val="en-US"/>
              </w:rPr>
              <w:t>Assyntomatic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C7DBCB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91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7CC6A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5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79FE4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20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0B1C1E92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6858DC31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583EF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Mil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36F1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1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A8DA22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5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C52709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05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1E777890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3A62FB8F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42043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Moderate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689BA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434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E60D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60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4E6E7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05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0E1AEF82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752FE2AA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5972AC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Sever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90DC2B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52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5B337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8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D33965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301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4F4DC29D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40BC1710" w14:textId="77777777">
        <w:trPr>
          <w:trHeight w:val="300"/>
        </w:trPr>
        <w:tc>
          <w:tcPr>
            <w:tcW w:w="73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78799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Somatic symptoms    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6B9CB61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15C457E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D9DF4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       </w:t>
            </w:r>
            <w:proofErr w:type="spellStart"/>
            <w:r>
              <w:rPr>
                <w:rFonts w:ascii="Arial" w:eastAsiaTheme="minorHAnsi" w:hAnsi="Arial" w:cs="Arial"/>
                <w:lang w:val="en-US"/>
              </w:rPr>
              <w:t>Assyntomatic</w:t>
            </w:r>
            <w:proofErr w:type="spellEnd"/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144A7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341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3782F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48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681CA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20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1F6DC647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00351C74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2D959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Mil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91EB9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34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C6E8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6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A2524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05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65BF8A9A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61EF6A54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912DD7" w14:textId="77777777" w:rsidR="009F3FC7" w:rsidRDefault="0042159E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Moderat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83E37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94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79329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9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F56D60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05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E71E1C7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2995EF0A" w14:textId="77777777">
        <w:trPr>
          <w:trHeight w:val="300"/>
        </w:trPr>
        <w:tc>
          <w:tcPr>
            <w:tcW w:w="4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CF0CF4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 xml:space="preserve">       Severe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0D0D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520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7DC82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361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3475C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301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76B56FFB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426A0BC6" w14:textId="77777777">
        <w:trPr>
          <w:trHeight w:val="300"/>
        </w:trPr>
        <w:tc>
          <w:tcPr>
            <w:tcW w:w="73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001A09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>Decreased vital energy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36F3CF72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310E9C39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529014" w14:textId="77777777" w:rsidR="009F3FC7" w:rsidRDefault="0042159E">
            <w:pPr>
              <w:rPr>
                <w:rFonts w:ascii="Arial" w:eastAsiaTheme="minorHAnsi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       </w:t>
            </w:r>
            <w:proofErr w:type="spellStart"/>
            <w:r>
              <w:rPr>
                <w:rFonts w:ascii="Arial" w:eastAsiaTheme="minorHAnsi" w:hAnsi="Arial" w:cs="Arial"/>
                <w:lang w:val="en-US"/>
              </w:rPr>
              <w:t>Assyntomatic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E57B5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97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27B21D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4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8EA0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20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A664916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1CE968EE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BF846" w14:textId="77777777" w:rsidR="009F3FC7" w:rsidRDefault="0042159E">
            <w:pPr>
              <w:rPr>
                <w:rFonts w:ascii="Arial" w:eastAsiaTheme="minorHAnsi" w:hAnsi="Arial" w:cs="Arial"/>
                <w:lang w:val="en-US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Mil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C0466F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39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AE23A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74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56CA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05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19459171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70D6F0CA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6B33E0" w14:textId="77777777" w:rsidR="009F3FC7" w:rsidRDefault="0042159E">
            <w:pPr>
              <w:rPr>
                <w:rFonts w:ascii="Arial" w:eastAsiaTheme="minorHAnsi" w:hAnsi="Arial" w:cs="Arial"/>
                <w:lang w:val="en-US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Moderat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B1E1C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72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075F9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04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ABF0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05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2BEE5245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1DFAD4B1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E0596B" w14:textId="77777777" w:rsidR="009F3FC7" w:rsidRDefault="0042159E">
            <w:pPr>
              <w:rPr>
                <w:rFonts w:ascii="Arial" w:eastAsiaTheme="minorHAnsi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 xml:space="preserve">       Sever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2FDD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56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61F6A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34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F60A5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301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7D6B71D4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314D6D63" w14:textId="77777777">
        <w:trPr>
          <w:trHeight w:val="300"/>
        </w:trPr>
        <w:tc>
          <w:tcPr>
            <w:tcW w:w="73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E5BC0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>Depressive thoughts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33D2993C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46969237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6A3999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       </w:t>
            </w:r>
            <w:proofErr w:type="spellStart"/>
            <w:r>
              <w:rPr>
                <w:rFonts w:ascii="Arial" w:eastAsiaTheme="minorHAnsi" w:hAnsi="Arial" w:cs="Arial"/>
                <w:lang w:val="en-US"/>
              </w:rPr>
              <w:t>Assyntomatic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052C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22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E3D4D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5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681576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20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6F0C5144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221E1EB7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743335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Mil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DD28F6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34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91B64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3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CA3B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05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76C296BF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6278DE4F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8D1996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Moderat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1B77CB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45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F7A98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49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ED68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505</w:t>
            </w:r>
          </w:p>
        </w:tc>
        <w:tc>
          <w:tcPr>
            <w:tcW w:w="2427" w:type="dxa"/>
            <w:vMerge/>
            <w:tcBorders>
              <w:left w:val="nil"/>
              <w:right w:val="single" w:sz="4" w:space="0" w:color="auto"/>
            </w:tcBorders>
            <w:noWrap/>
            <w:vAlign w:val="bottom"/>
          </w:tcPr>
          <w:p w14:paraId="42982965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600B47E2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555A3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 xml:space="preserve">       Sever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33F5B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32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26A89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2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DF9DD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301</w:t>
            </w:r>
          </w:p>
        </w:tc>
        <w:tc>
          <w:tcPr>
            <w:tcW w:w="24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762EE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:rsidRPr="00C95187" w14:paraId="2308C1A7" w14:textId="77777777">
        <w:trPr>
          <w:trHeight w:val="300"/>
        </w:trPr>
        <w:tc>
          <w:tcPr>
            <w:tcW w:w="9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199DF" w14:textId="77777777" w:rsidR="009F3FC7" w:rsidRPr="00C72C74" w:rsidRDefault="0042159E">
            <w:pPr>
              <w:rPr>
                <w:rFonts w:ascii="Calibri" w:hAnsi="Calibri" w:cs="Calibri"/>
                <w:color w:val="000000"/>
                <w:lang w:val="en-US" w:eastAsia="pt-BR"/>
              </w:rPr>
            </w:pPr>
            <w:r w:rsidRPr="00C72C7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 w:eastAsia="pt-BR"/>
              </w:rPr>
              <w:t>5 – SRQ-20 domain after 2-3 months COVID infection</w:t>
            </w:r>
          </w:p>
        </w:tc>
      </w:tr>
      <w:tr w:rsidR="009F3FC7" w14:paraId="0585237E" w14:textId="77777777">
        <w:trPr>
          <w:trHeight w:val="300"/>
        </w:trPr>
        <w:tc>
          <w:tcPr>
            <w:tcW w:w="73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F9DBA4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Decreased vital energy</w:t>
            </w:r>
          </w:p>
        </w:tc>
        <w:tc>
          <w:tcPr>
            <w:tcW w:w="2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6BF05B" w14:textId="77777777" w:rsidR="009F3FC7" w:rsidRDefault="0042159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  <w:t>Kruskal-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  <w:t>Wallis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  <w:lang w:val="en-US" w:eastAsia="pt-BR"/>
              </w:rPr>
              <w:t xml:space="preserve"> test</w:t>
            </w:r>
          </w:p>
          <w:p w14:paraId="0CF09B5E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BB54644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AF510B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Without COVI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C4FCA5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349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1D242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8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FFC5D4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86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552691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0BE056CD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58461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With COVI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C469BB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2.119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92BBC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49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AFAE6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59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C37159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248FF2CF" w14:textId="77777777">
        <w:trPr>
          <w:trHeight w:val="300"/>
        </w:trPr>
        <w:tc>
          <w:tcPr>
            <w:tcW w:w="73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EA66D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val="en-US" w:eastAsia="pt-BR"/>
              </w:rPr>
              <w:t>Depressive and anxiety mood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F38708" w14:textId="77777777" w:rsidR="009F3FC7" w:rsidRDefault="009F3FC7">
            <w:pPr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62D49F6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62ABD1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Without COVI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6648BF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03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1765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3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26C9B7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86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15676B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42E3F74C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7B5742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With COVI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F403D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47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04604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09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EAE9D6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59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197D2D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4CC566C6" w14:textId="77777777">
        <w:trPr>
          <w:trHeight w:val="300"/>
        </w:trPr>
        <w:tc>
          <w:tcPr>
            <w:tcW w:w="73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2F12E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Somatic symptoms    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3B51FF" w14:textId="77777777" w:rsidR="009F3FC7" w:rsidRDefault="009F3FC7">
            <w:pPr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BE1FA5C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48A2D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Without COVI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35CECA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14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B118B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6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ECEC7E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86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39864D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810D536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E72B8" w14:textId="77777777" w:rsidR="009F3FC7" w:rsidRDefault="0042159E">
            <w:pPr>
              <w:rPr>
                <w:rFonts w:ascii="Arial" w:hAnsi="Arial" w:cs="Arial"/>
                <w:color w:val="000000"/>
                <w:lang w:val="en-US"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With COVI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3A168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.704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40533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119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683704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59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1364DA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5E47866F" w14:textId="77777777">
        <w:trPr>
          <w:trHeight w:val="300"/>
        </w:trPr>
        <w:tc>
          <w:tcPr>
            <w:tcW w:w="73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0668A" w14:textId="77777777" w:rsidR="009F3FC7" w:rsidRDefault="0042159E">
            <w:pPr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Arial" w:eastAsiaTheme="minorHAnsi" w:hAnsi="Arial" w:cs="Arial"/>
                <w:lang w:val="en-US"/>
              </w:rPr>
              <w:t>Depressive thoughts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FA8185" w14:textId="77777777" w:rsidR="009F3FC7" w:rsidRDefault="009F3FC7">
            <w:pPr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28DB3A07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D3639" w14:textId="77777777" w:rsidR="009F3FC7" w:rsidRDefault="0042159E">
            <w:pPr>
              <w:rPr>
                <w:rFonts w:ascii="Arial" w:eastAsiaTheme="minorHAnsi" w:hAnsi="Arial" w:cs="Arial"/>
                <w:lang w:val="en-US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Without COVI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162A1C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33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A4252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7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AF2EF0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86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A87D4A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  <w:tr w:rsidR="009F3FC7" w14:paraId="0BF899FB" w14:textId="77777777">
        <w:trPr>
          <w:trHeight w:val="30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4DF695" w14:textId="77777777" w:rsidR="009F3FC7" w:rsidRDefault="0042159E">
            <w:pPr>
              <w:rPr>
                <w:rFonts w:ascii="Arial" w:eastAsiaTheme="minorHAnsi" w:hAnsi="Arial" w:cs="Arial"/>
                <w:lang w:val="en-US"/>
              </w:rPr>
            </w:pPr>
            <w:r>
              <w:rPr>
                <w:rFonts w:ascii="Arial" w:eastAsiaTheme="minorHAnsi" w:hAnsi="Arial" w:cs="Arial"/>
                <w:lang w:val="en-US"/>
              </w:rPr>
              <w:t xml:space="preserve">        With COVI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99C61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46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0FE72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0.068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E20A6" w14:textId="77777777" w:rsidR="009F3FC7" w:rsidRDefault="0042159E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  <w:lang w:eastAsia="pt-BR"/>
              </w:rPr>
              <w:t>159</w:t>
            </w:r>
          </w:p>
        </w:tc>
        <w:tc>
          <w:tcPr>
            <w:tcW w:w="2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753DA" w14:textId="77777777" w:rsidR="009F3FC7" w:rsidRDefault="009F3FC7">
            <w:pPr>
              <w:jc w:val="center"/>
              <w:rPr>
                <w:rFonts w:ascii="Calibri" w:hAnsi="Calibri" w:cs="Calibri"/>
                <w:color w:val="000000"/>
                <w:lang w:eastAsia="pt-BR"/>
              </w:rPr>
            </w:pPr>
          </w:p>
        </w:tc>
      </w:tr>
    </w:tbl>
    <w:p w14:paraId="5B37E61C" w14:textId="77777777" w:rsidR="009F3FC7" w:rsidRDefault="009F3FC7">
      <w:pPr>
        <w:spacing w:after="160" w:line="259" w:lineRule="auto"/>
        <w:rPr>
          <w:lang w:val="en-US"/>
        </w:rPr>
      </w:pPr>
    </w:p>
    <w:p w14:paraId="0A83954B" w14:textId="77777777" w:rsidR="009F3FC7" w:rsidRDefault="009F3FC7">
      <w:pPr>
        <w:spacing w:after="160" w:line="259" w:lineRule="auto"/>
      </w:pPr>
    </w:p>
    <w:p w14:paraId="75031EE8" w14:textId="77777777" w:rsidR="009F3FC7" w:rsidRDefault="009F3FC7">
      <w:pPr>
        <w:rPr>
          <w:lang w:val="en-US"/>
        </w:rPr>
      </w:pPr>
    </w:p>
    <w:p w14:paraId="13C5A11F" w14:textId="77777777" w:rsidR="009F3FC7" w:rsidRDefault="009F3FC7">
      <w:pPr>
        <w:spacing w:after="160" w:line="259" w:lineRule="auto"/>
      </w:pPr>
    </w:p>
    <w:sectPr w:rsidR="009F3FC7">
      <w:pgSz w:w="11906" w:h="16838"/>
      <w:pgMar w:top="1135" w:right="1701" w:bottom="1417" w:left="851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F9B0B" w14:textId="77777777" w:rsidR="0042159E" w:rsidRDefault="0042159E">
      <w:r>
        <w:separator/>
      </w:r>
    </w:p>
  </w:endnote>
  <w:endnote w:type="continuationSeparator" w:id="0">
    <w:p w14:paraId="08F367C2" w14:textId="77777777" w:rsidR="0042159E" w:rsidRDefault="00421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73FE7" w14:textId="77777777" w:rsidR="0042159E" w:rsidRDefault="0042159E">
      <w:r>
        <w:separator/>
      </w:r>
    </w:p>
  </w:footnote>
  <w:footnote w:type="continuationSeparator" w:id="0">
    <w:p w14:paraId="3D4338CF" w14:textId="77777777" w:rsidR="0042159E" w:rsidRDefault="00421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016"/>
    <w:rsid w:val="00001FB8"/>
    <w:rsid w:val="00050AD3"/>
    <w:rsid w:val="00064758"/>
    <w:rsid w:val="00074147"/>
    <w:rsid w:val="00080717"/>
    <w:rsid w:val="00096CF5"/>
    <w:rsid w:val="000A02F1"/>
    <w:rsid w:val="000A070D"/>
    <w:rsid w:val="000B7AF1"/>
    <w:rsid w:val="000C1523"/>
    <w:rsid w:val="000C38A8"/>
    <w:rsid w:val="000D0D55"/>
    <w:rsid w:val="000E503F"/>
    <w:rsid w:val="000F070A"/>
    <w:rsid w:val="000F0EE3"/>
    <w:rsid w:val="001008C2"/>
    <w:rsid w:val="00113B35"/>
    <w:rsid w:val="00117A8B"/>
    <w:rsid w:val="00125372"/>
    <w:rsid w:val="001256BC"/>
    <w:rsid w:val="00130F63"/>
    <w:rsid w:val="00135ACF"/>
    <w:rsid w:val="00151242"/>
    <w:rsid w:val="00157D3F"/>
    <w:rsid w:val="00157DC9"/>
    <w:rsid w:val="00165463"/>
    <w:rsid w:val="00173B79"/>
    <w:rsid w:val="001A265A"/>
    <w:rsid w:val="001A3342"/>
    <w:rsid w:val="001B096F"/>
    <w:rsid w:val="001B3A77"/>
    <w:rsid w:val="001B424D"/>
    <w:rsid w:val="001B67A1"/>
    <w:rsid w:val="001D4F4D"/>
    <w:rsid w:val="001E1298"/>
    <w:rsid w:val="001E1F78"/>
    <w:rsid w:val="001E50E0"/>
    <w:rsid w:val="001E60B9"/>
    <w:rsid w:val="001F417A"/>
    <w:rsid w:val="002060B0"/>
    <w:rsid w:val="00214AC4"/>
    <w:rsid w:val="00217225"/>
    <w:rsid w:val="002174AB"/>
    <w:rsid w:val="00220434"/>
    <w:rsid w:val="0022392F"/>
    <w:rsid w:val="002260FE"/>
    <w:rsid w:val="00252FC8"/>
    <w:rsid w:val="00260344"/>
    <w:rsid w:val="00262016"/>
    <w:rsid w:val="00266F99"/>
    <w:rsid w:val="0027267F"/>
    <w:rsid w:val="0029098F"/>
    <w:rsid w:val="00291210"/>
    <w:rsid w:val="002A0B61"/>
    <w:rsid w:val="002B1437"/>
    <w:rsid w:val="002B636C"/>
    <w:rsid w:val="002F1C98"/>
    <w:rsid w:val="002F6FBB"/>
    <w:rsid w:val="00302270"/>
    <w:rsid w:val="00304654"/>
    <w:rsid w:val="00304C65"/>
    <w:rsid w:val="003055E3"/>
    <w:rsid w:val="00307368"/>
    <w:rsid w:val="003405C6"/>
    <w:rsid w:val="00341568"/>
    <w:rsid w:val="00346106"/>
    <w:rsid w:val="00351775"/>
    <w:rsid w:val="003561B4"/>
    <w:rsid w:val="003639E2"/>
    <w:rsid w:val="003702FE"/>
    <w:rsid w:val="00370302"/>
    <w:rsid w:val="00371230"/>
    <w:rsid w:val="00382C6B"/>
    <w:rsid w:val="00383AD0"/>
    <w:rsid w:val="003869AC"/>
    <w:rsid w:val="00386E7F"/>
    <w:rsid w:val="0039332A"/>
    <w:rsid w:val="00393F51"/>
    <w:rsid w:val="0039599C"/>
    <w:rsid w:val="003A44F6"/>
    <w:rsid w:val="003A520D"/>
    <w:rsid w:val="003B779F"/>
    <w:rsid w:val="003C1865"/>
    <w:rsid w:val="003D0E75"/>
    <w:rsid w:val="003D3E6A"/>
    <w:rsid w:val="003D7CC5"/>
    <w:rsid w:val="003E6925"/>
    <w:rsid w:val="00404CF0"/>
    <w:rsid w:val="00412B51"/>
    <w:rsid w:val="0042159E"/>
    <w:rsid w:val="004215A2"/>
    <w:rsid w:val="00430A9A"/>
    <w:rsid w:val="00433F9C"/>
    <w:rsid w:val="00435681"/>
    <w:rsid w:val="00442830"/>
    <w:rsid w:val="004512D3"/>
    <w:rsid w:val="00471737"/>
    <w:rsid w:val="004727E3"/>
    <w:rsid w:val="004755F4"/>
    <w:rsid w:val="004A2633"/>
    <w:rsid w:val="004B323F"/>
    <w:rsid w:val="004C1537"/>
    <w:rsid w:val="004C79C8"/>
    <w:rsid w:val="004D1B03"/>
    <w:rsid w:val="004E2311"/>
    <w:rsid w:val="004E24B1"/>
    <w:rsid w:val="004E2619"/>
    <w:rsid w:val="004E5AFE"/>
    <w:rsid w:val="004F706E"/>
    <w:rsid w:val="00502E60"/>
    <w:rsid w:val="00505295"/>
    <w:rsid w:val="005127B4"/>
    <w:rsid w:val="005156F5"/>
    <w:rsid w:val="00515C3E"/>
    <w:rsid w:val="00515EDF"/>
    <w:rsid w:val="0052180B"/>
    <w:rsid w:val="00523428"/>
    <w:rsid w:val="00525BC8"/>
    <w:rsid w:val="005262F5"/>
    <w:rsid w:val="0052686E"/>
    <w:rsid w:val="005355FC"/>
    <w:rsid w:val="00543B27"/>
    <w:rsid w:val="005468D7"/>
    <w:rsid w:val="00550A7A"/>
    <w:rsid w:val="0056141F"/>
    <w:rsid w:val="0057212F"/>
    <w:rsid w:val="005730C8"/>
    <w:rsid w:val="005740FF"/>
    <w:rsid w:val="0057536E"/>
    <w:rsid w:val="0057638E"/>
    <w:rsid w:val="0059058C"/>
    <w:rsid w:val="0059290E"/>
    <w:rsid w:val="005B70B2"/>
    <w:rsid w:val="005B74FA"/>
    <w:rsid w:val="005D2B03"/>
    <w:rsid w:val="005D5C0E"/>
    <w:rsid w:val="005D64AB"/>
    <w:rsid w:val="005E559D"/>
    <w:rsid w:val="005F0236"/>
    <w:rsid w:val="005F6279"/>
    <w:rsid w:val="005F6FE5"/>
    <w:rsid w:val="005F7BAA"/>
    <w:rsid w:val="00604375"/>
    <w:rsid w:val="00604FA1"/>
    <w:rsid w:val="006060DB"/>
    <w:rsid w:val="00607658"/>
    <w:rsid w:val="00607E48"/>
    <w:rsid w:val="00635CAC"/>
    <w:rsid w:val="0063717F"/>
    <w:rsid w:val="006455CD"/>
    <w:rsid w:val="006502E1"/>
    <w:rsid w:val="00651E6C"/>
    <w:rsid w:val="00661100"/>
    <w:rsid w:val="0066735D"/>
    <w:rsid w:val="00676803"/>
    <w:rsid w:val="0069261F"/>
    <w:rsid w:val="006A56DA"/>
    <w:rsid w:val="006B2684"/>
    <w:rsid w:val="006B350F"/>
    <w:rsid w:val="006B5506"/>
    <w:rsid w:val="006C0CE8"/>
    <w:rsid w:val="006C47DA"/>
    <w:rsid w:val="006E18A7"/>
    <w:rsid w:val="006F2BB2"/>
    <w:rsid w:val="0072750B"/>
    <w:rsid w:val="007378D5"/>
    <w:rsid w:val="00740701"/>
    <w:rsid w:val="00743B90"/>
    <w:rsid w:val="00746FB5"/>
    <w:rsid w:val="00751EAE"/>
    <w:rsid w:val="007765AC"/>
    <w:rsid w:val="00787416"/>
    <w:rsid w:val="00790C9E"/>
    <w:rsid w:val="007934D7"/>
    <w:rsid w:val="007A7A7B"/>
    <w:rsid w:val="007B09C9"/>
    <w:rsid w:val="007B40CF"/>
    <w:rsid w:val="007B50C1"/>
    <w:rsid w:val="007C1AFD"/>
    <w:rsid w:val="007D5B8A"/>
    <w:rsid w:val="007D7EF7"/>
    <w:rsid w:val="007E18F1"/>
    <w:rsid w:val="007E1BFE"/>
    <w:rsid w:val="007E2BF2"/>
    <w:rsid w:val="007E5A6C"/>
    <w:rsid w:val="0080197A"/>
    <w:rsid w:val="00811D27"/>
    <w:rsid w:val="00815A4E"/>
    <w:rsid w:val="0082298E"/>
    <w:rsid w:val="0083050F"/>
    <w:rsid w:val="00844B43"/>
    <w:rsid w:val="00845999"/>
    <w:rsid w:val="00847ABB"/>
    <w:rsid w:val="00851457"/>
    <w:rsid w:val="00861942"/>
    <w:rsid w:val="008A4CA8"/>
    <w:rsid w:val="008B0BB1"/>
    <w:rsid w:val="008C10D2"/>
    <w:rsid w:val="008D52F8"/>
    <w:rsid w:val="008D5EED"/>
    <w:rsid w:val="008E0C0B"/>
    <w:rsid w:val="008E23B2"/>
    <w:rsid w:val="008F5BD8"/>
    <w:rsid w:val="008F62C8"/>
    <w:rsid w:val="008F7A9F"/>
    <w:rsid w:val="00903D31"/>
    <w:rsid w:val="0090607C"/>
    <w:rsid w:val="00907FB1"/>
    <w:rsid w:val="009160CE"/>
    <w:rsid w:val="0091645F"/>
    <w:rsid w:val="00922EC0"/>
    <w:rsid w:val="0092638D"/>
    <w:rsid w:val="00960B81"/>
    <w:rsid w:val="00961AF0"/>
    <w:rsid w:val="00966D1D"/>
    <w:rsid w:val="00980669"/>
    <w:rsid w:val="009816AB"/>
    <w:rsid w:val="00997C37"/>
    <w:rsid w:val="009A763D"/>
    <w:rsid w:val="009C48CC"/>
    <w:rsid w:val="009C6250"/>
    <w:rsid w:val="009F3FC7"/>
    <w:rsid w:val="009F6314"/>
    <w:rsid w:val="00A07888"/>
    <w:rsid w:val="00A10908"/>
    <w:rsid w:val="00A17141"/>
    <w:rsid w:val="00A41892"/>
    <w:rsid w:val="00A44D32"/>
    <w:rsid w:val="00A50852"/>
    <w:rsid w:val="00A510D5"/>
    <w:rsid w:val="00A54124"/>
    <w:rsid w:val="00A61385"/>
    <w:rsid w:val="00A6230A"/>
    <w:rsid w:val="00A7715F"/>
    <w:rsid w:val="00A83959"/>
    <w:rsid w:val="00A9212B"/>
    <w:rsid w:val="00A955D3"/>
    <w:rsid w:val="00A976FD"/>
    <w:rsid w:val="00AB0097"/>
    <w:rsid w:val="00AD0D36"/>
    <w:rsid w:val="00AD318F"/>
    <w:rsid w:val="00AE2579"/>
    <w:rsid w:val="00AE2FB1"/>
    <w:rsid w:val="00AF0467"/>
    <w:rsid w:val="00AF4829"/>
    <w:rsid w:val="00B06F5C"/>
    <w:rsid w:val="00B07EBE"/>
    <w:rsid w:val="00B247E5"/>
    <w:rsid w:val="00B3077B"/>
    <w:rsid w:val="00B32BBA"/>
    <w:rsid w:val="00B365DE"/>
    <w:rsid w:val="00B36C4B"/>
    <w:rsid w:val="00B5357C"/>
    <w:rsid w:val="00B63890"/>
    <w:rsid w:val="00B66831"/>
    <w:rsid w:val="00B71AEC"/>
    <w:rsid w:val="00B81E15"/>
    <w:rsid w:val="00B86EE1"/>
    <w:rsid w:val="00B917EC"/>
    <w:rsid w:val="00B92AC8"/>
    <w:rsid w:val="00BA04E1"/>
    <w:rsid w:val="00BA7F56"/>
    <w:rsid w:val="00BC4087"/>
    <w:rsid w:val="00BD2A74"/>
    <w:rsid w:val="00BD443D"/>
    <w:rsid w:val="00BD4F7D"/>
    <w:rsid w:val="00BE308C"/>
    <w:rsid w:val="00BE4BAA"/>
    <w:rsid w:val="00C074AD"/>
    <w:rsid w:val="00C1275F"/>
    <w:rsid w:val="00C13529"/>
    <w:rsid w:val="00C20131"/>
    <w:rsid w:val="00C41AFB"/>
    <w:rsid w:val="00C505D9"/>
    <w:rsid w:val="00C51535"/>
    <w:rsid w:val="00C57FB5"/>
    <w:rsid w:val="00C6233A"/>
    <w:rsid w:val="00C72C74"/>
    <w:rsid w:val="00C73749"/>
    <w:rsid w:val="00C81A34"/>
    <w:rsid w:val="00C83A49"/>
    <w:rsid w:val="00C85D65"/>
    <w:rsid w:val="00C95187"/>
    <w:rsid w:val="00C957DF"/>
    <w:rsid w:val="00C979D7"/>
    <w:rsid w:val="00C97BE7"/>
    <w:rsid w:val="00CA040A"/>
    <w:rsid w:val="00CA777B"/>
    <w:rsid w:val="00CD3E93"/>
    <w:rsid w:val="00CE1D24"/>
    <w:rsid w:val="00CE262F"/>
    <w:rsid w:val="00CE2888"/>
    <w:rsid w:val="00CE372E"/>
    <w:rsid w:val="00CE3D79"/>
    <w:rsid w:val="00CE4230"/>
    <w:rsid w:val="00CF2936"/>
    <w:rsid w:val="00CF363F"/>
    <w:rsid w:val="00D125A0"/>
    <w:rsid w:val="00D25517"/>
    <w:rsid w:val="00D2797D"/>
    <w:rsid w:val="00D45007"/>
    <w:rsid w:val="00D5637E"/>
    <w:rsid w:val="00D57196"/>
    <w:rsid w:val="00D62DBA"/>
    <w:rsid w:val="00D66F2C"/>
    <w:rsid w:val="00D72824"/>
    <w:rsid w:val="00D86DE4"/>
    <w:rsid w:val="00D86DF0"/>
    <w:rsid w:val="00DA4654"/>
    <w:rsid w:val="00DA749D"/>
    <w:rsid w:val="00DB0ACF"/>
    <w:rsid w:val="00DB7713"/>
    <w:rsid w:val="00DC1B97"/>
    <w:rsid w:val="00DF1524"/>
    <w:rsid w:val="00DF77AC"/>
    <w:rsid w:val="00E0449A"/>
    <w:rsid w:val="00E04A83"/>
    <w:rsid w:val="00E10A21"/>
    <w:rsid w:val="00E211A8"/>
    <w:rsid w:val="00E23B9A"/>
    <w:rsid w:val="00E24AE0"/>
    <w:rsid w:val="00E41172"/>
    <w:rsid w:val="00E4238E"/>
    <w:rsid w:val="00E42DD5"/>
    <w:rsid w:val="00E52E0A"/>
    <w:rsid w:val="00E66A8C"/>
    <w:rsid w:val="00E77259"/>
    <w:rsid w:val="00E7758C"/>
    <w:rsid w:val="00E82427"/>
    <w:rsid w:val="00E84A43"/>
    <w:rsid w:val="00EA3B37"/>
    <w:rsid w:val="00EA6AA2"/>
    <w:rsid w:val="00EC1D40"/>
    <w:rsid w:val="00EC4CC3"/>
    <w:rsid w:val="00EC4D28"/>
    <w:rsid w:val="00EC79BD"/>
    <w:rsid w:val="00ED1799"/>
    <w:rsid w:val="00ED4943"/>
    <w:rsid w:val="00EF4ACE"/>
    <w:rsid w:val="00F023DB"/>
    <w:rsid w:val="00F15FC8"/>
    <w:rsid w:val="00F221E9"/>
    <w:rsid w:val="00F22842"/>
    <w:rsid w:val="00F33A76"/>
    <w:rsid w:val="00F36ED8"/>
    <w:rsid w:val="00F4007F"/>
    <w:rsid w:val="00F50CB1"/>
    <w:rsid w:val="00F524F0"/>
    <w:rsid w:val="00F534B8"/>
    <w:rsid w:val="00F56196"/>
    <w:rsid w:val="00F57066"/>
    <w:rsid w:val="00F57540"/>
    <w:rsid w:val="00F65BA5"/>
    <w:rsid w:val="00F80767"/>
    <w:rsid w:val="00FA0AE4"/>
    <w:rsid w:val="00FB1AD9"/>
    <w:rsid w:val="00FD2DA6"/>
    <w:rsid w:val="00FD48CA"/>
    <w:rsid w:val="00FD7867"/>
    <w:rsid w:val="00FE3C7E"/>
    <w:rsid w:val="00FE3C82"/>
    <w:rsid w:val="00FF00E6"/>
    <w:rsid w:val="00FF1108"/>
    <w:rsid w:val="00FF1CC9"/>
    <w:rsid w:val="1B5B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D5ED91"/>
  <w15:docId w15:val="{ECC7CDAE-B82F-2644-90F6-052ECB2A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lang w:eastAsia="pt-BR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link w:val="NoSpacingChar"/>
    <w:uiPriority w:val="1"/>
    <w:qFormat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Pr>
      <w:rFonts w:eastAsiaTheme="minorEastAsia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Times New Roman" w:hAnsi="Tahoma" w:cs="Tahoma"/>
      <w:sz w:val="16"/>
      <w:szCs w:val="16"/>
    </w:rPr>
  </w:style>
  <w:style w:type="character" w:customStyle="1" w:styleId="apple-tab-span">
    <w:name w:val="apple-tab-span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nielle Macedo</cp:lastModifiedBy>
  <cp:revision>2</cp:revision>
  <dcterms:created xsi:type="dcterms:W3CDTF">2025-09-04T12:01:00Z</dcterms:created>
  <dcterms:modified xsi:type="dcterms:W3CDTF">2025-09-0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218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KSOProductBuildVer">
    <vt:lpwstr>1046-12.2.0.17153</vt:lpwstr>
  </property>
  <property fmtid="{D5CDD505-2E9C-101B-9397-08002B2CF9AE}" pid="5" name="ICV">
    <vt:lpwstr>A72D9FA5579F45BA8829DCF51E98FF48_12</vt:lpwstr>
  </property>
</Properties>
</file>